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3:</w:t>
      </w:r>
      <w:r>
        <w:rPr/>
        <w:t>List of significant genes identified in CNA regions.</w:t>
      </w:r>
    </w:p>
    <w:tbl>
      <w:tblPr>
        <w:tblW w:w="13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630"/>
        <w:gridCol w:w="1800"/>
        <w:gridCol w:w="1440"/>
        <w:gridCol w:w="2880"/>
        <w:gridCol w:w="1350"/>
        <w:gridCol w:w="1080"/>
        <w:gridCol w:w="900"/>
        <w:gridCol w:w="180"/>
        <w:gridCol w:w="1530"/>
        <w:gridCol w:w="1440"/>
      </w:tblGrid>
      <w:tr>
        <w:trPr>
          <w:trHeight w:val="53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.No.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gion in study/B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>Gene in CR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>Coordinat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>Gene in other Cance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>Gain (%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>Loss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>G-scor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</w:rPr>
              <w:t>HUGO ID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q1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BCAS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51,993,486-52,120,7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5.3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97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56,072,224-56,100,1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TCF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.8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623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55,904,831-55,919,0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SPO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.8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125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</w:rPr>
              <w:t>GNA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7,414,795-57,486,2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.7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439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q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bCs w:val="false"/>
                <w:sz w:val="20"/>
                <w:szCs w:val="20"/>
                <w:shd w:fill="F1F4F7" w:val="clear"/>
              </w:rPr>
              <w:t>AURK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54,377,852-54,400,7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4.7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139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q1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DPM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48,984,812-49,008,4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4.6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00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q1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2,183,610-52,199,7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ZNF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.6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300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q24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28,025,399-128,033,2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AT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3.4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4302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2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Cs/>
                <w:sz w:val="20"/>
                <w:szCs w:val="20"/>
                <w:shd w:fill="FFFFFF" w:val="clear"/>
              </w:rPr>
              <w:t>TSHZ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72,922,731-73,001,9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Cs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Cs/>
                <w:sz w:val="20"/>
                <w:szCs w:val="20"/>
                <w:shd w:fill="FFFFFF" w:val="clear"/>
              </w:rPr>
              <w:t>5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iCs/>
                <w:sz w:val="20"/>
                <w:szCs w:val="20"/>
                <w:shd w:fill="FFFFFF" w:val="clear"/>
              </w:rPr>
              <w:t>2.6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066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Cs/>
                <w:sz w:val="20"/>
                <w:szCs w:val="20"/>
                <w:shd w:fill="FFFFFF" w:val="clear"/>
              </w:rPr>
              <w:t>DC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49,866,542-51,062,2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Cs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Cs/>
                <w:sz w:val="20"/>
                <w:szCs w:val="20"/>
                <w:shd w:fill="FFFFFF" w:val="clear"/>
              </w:rPr>
              <w:t>5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iCs/>
                <w:sz w:val="20"/>
                <w:szCs w:val="20"/>
                <w:shd w:fill="FFFFFF" w:val="clear"/>
              </w:rPr>
              <w:t>2.3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70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8q2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BCL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60,790,579-60,986,6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.3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99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1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MALT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56,338,618-56,417,3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.3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681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121.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55,313,659-55,470,3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ATP8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.3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70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5,267,894-55,289,1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A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.3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764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SMAD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45359466-454575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.2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676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8q2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3,664,110-43,678,2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ATP5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.2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82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SMAD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44,700,221-44,731,0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.2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677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q2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Cs/>
                <w:sz w:val="20"/>
                <w:szCs w:val="20"/>
                <w:shd w:fill="FFFFFF" w:val="clear"/>
              </w:rPr>
              <w:t>SMAD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8,556,583-48,611,4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Cs/>
                <w:sz w:val="20"/>
                <w:szCs w:val="20"/>
                <w:shd w:fill="FFFFFF" w:val="clear"/>
              </w:rPr>
              <w:t>5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Cs/>
                <w:sz w:val="20"/>
                <w:szCs w:val="20"/>
                <w:shd w:fill="FFFFFF" w:val="clear"/>
              </w:rPr>
              <w:t>2.2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677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p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30,067,977-30,124,2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HA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2.0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003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p15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27,145,809-27,159,2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HOX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510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p1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23,286,316-23,314,7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GPNM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446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p1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23,349,828-23,509,9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IGF2BP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.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886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p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IL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22,733,323-22,738,1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.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601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p15.14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INHB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41,728,601-41,742,7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9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606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p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NRG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32,405,728-32,622,5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8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799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8q2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PTP4A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42,432,007-142,441,6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8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963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8q2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PTK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41,668,481-142,011,4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8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961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8q2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VPS2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45,649,000-145,653,9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8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817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q2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43,781,529-143,785,5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6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1.8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422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q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INSIG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55,089,486-155,101,9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8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608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0,395,627-10,421,8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MY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.8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756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q36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51,832,010-152,133,0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L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1.8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372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q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ABP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50,549,573-150,558,3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1.8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8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q36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NUB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51,038,847-151,075,5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8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762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Tp5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,577,851-7,590,8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.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199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CLDN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7,103,946-7,106,5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04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p1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49,894,981-150,071,7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ODF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4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.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905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p2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MACC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20,174,279-20,257,0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.7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021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p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7,338,276-17,385,7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1.7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4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p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AGR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6,865,555-16,888,1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7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416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q24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ENPP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20,638,500-120,720,2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.5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35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p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39,699,664-39,784,4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UBE2K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1.4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491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Arial" w:hAnsi="Arial" w:cs="Arial"/>
                <w:b w:val="false"/>
                <w:b w:val="false"/>
                <w:sz w:val="20"/>
                <w:szCs w:val="20"/>
                <w:shd w:fill="F1F4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4q1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JPH4</w:t>
            </w:r>
          </w:p>
          <w:p>
            <w:pPr>
              <w:pStyle w:val="Normal"/>
              <w:spacing w:lineRule="auto" w:line="240" w:before="0" w:after="0"/>
              <w:rPr>
                <w:rStyle w:val="StrongEmphasis"/>
                <w:rFonts w:ascii="Arial" w:hAnsi="Arial" w:cs="Arial"/>
                <w:b w:val="false"/>
                <w:b w:val="false"/>
                <w:sz w:val="20"/>
                <w:szCs w:val="20"/>
                <w:shd w:fill="F1F4F7" w:val="clear"/>
              </w:rPr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24,037,244-24,048,0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Protocolgenenamesmall"/>
                <w:rFonts w:cs="Arial" w:ascii="Arial" w:hAnsi="Arial"/>
                <w:iCs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Protocolgenenamesmall"/>
                <w:rFonts w:cs="Arial" w:ascii="Arial" w:hAnsi="Arial"/>
                <w:iCs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4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015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4q1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EF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22,895,451-22,904,6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Protocolgenenamesmall"/>
                <w:rFonts w:cs="Arial" w:ascii="Arial" w:hAnsi="Arial"/>
                <w:iCs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Protocolgenenamesmall"/>
                <w:rFonts w:cs="Arial" w:ascii="Arial" w:hAnsi="Arial"/>
                <w:iCs/>
                <w:sz w:val="20"/>
                <w:szCs w:val="20"/>
                <w:shd w:fill="FFFFFF" w:val="clear"/>
              </w:rPr>
              <w:t>3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4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689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4q1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3,586,515-23,588,8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EB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Protocolgenenamesmall"/>
                <w:rFonts w:cs="Arial" w:ascii="Arial" w:hAnsi="Arial"/>
                <w:iCs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Protocolgenenamesmall"/>
                <w:rFonts w:cs="Arial" w:ascii="Arial" w:hAnsi="Arial"/>
                <w:iCs/>
                <w:sz w:val="20"/>
                <w:szCs w:val="20"/>
                <w:shd w:fill="FFFFFF" w:val="clear"/>
              </w:rPr>
              <w:t>3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.4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83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4q1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RKD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30,045,687-30,396,8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Protocolgenenamesmall"/>
                <w:rFonts w:cs="Arial" w:ascii="Arial" w:hAnsi="Arial"/>
                <w:iCs/>
                <w:sz w:val="20"/>
                <w:szCs w:val="20"/>
                <w:shd w:fill="FFFFFF" w:val="clear"/>
              </w:rPr>
              <w:t>4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.4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940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q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21,398,890-121,414,0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X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1.3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666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4q1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9,553,365-19,584,9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OTE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.3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389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5q2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1500254-516307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YP19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.1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59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0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ANK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61,786,056-62,149,6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1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49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5,939,757-15,946,2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UCA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712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5q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FBN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27,593,601-127,873,7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1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60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78,956,728-79,006,3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TG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.1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960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5q2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FAM214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52,873,518-52,970,8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0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560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5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ADAM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58,888,510-59,042,1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.0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8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5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RNF1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59,279,865-59,389,2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0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738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8p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IDO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39,771,328-39,786,3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0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605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5q15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45,803,334-45,848,9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HMGN2P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681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5q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MYO9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72,118,361-72,410,4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.0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760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5q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KIAA010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64,657,211-64,673,7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896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0q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TCF7L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14,710,009-114,927,4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9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164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0q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DUSP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12,247,615-112,261,2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9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07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0q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ACSL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14,135,956-114,188,1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9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652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0q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19,806,332-119,815,7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CAS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9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293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0q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FGFR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23,237,844-123,357,9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shd w:fill="F1F4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8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68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P2RY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50,929,905-150,996,2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0.8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644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3q25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HLT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48,747,904-148,804,3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245" w:before="0" w:after="0"/>
              <w:outlineLvl w:val="1"/>
              <w:rPr>
                <w:rFonts w:ascii="Arial" w:hAnsi="Arial" w:cs="Arial"/>
                <w:bCs/>
                <w:iCs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8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109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0q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ADAM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27,702,902-128,077,1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8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9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18,619,479-118,753,6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IGSF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8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666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1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16,378,999-116,383,7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hyperlink r:id="rId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HLH2</w:t>
              </w:r>
            </w:hyperlink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0.7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7818</w:t>
            </w:r>
          </w:p>
        </w:tc>
      </w:tr>
      <w:tr>
        <w:trPr>
          <w:trHeight w:val="368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p1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OVGP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11,956,937-111,970,3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7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852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6p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AXIN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277,441-342,4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7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90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6p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SNRNP2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03,829-107,6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7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416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9p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FSTL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676,389-683,3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iCs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7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97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STK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,205,798-1,228,4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7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138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9p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CIRB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,220,267-1,224,1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StrongEmphasis"/>
                <w:rFonts w:ascii="Arial" w:hAnsi="Arial" w:cs="Arial"/>
                <w:b w:val="false"/>
                <w:b w:val="false"/>
                <w:sz w:val="20"/>
                <w:szCs w:val="20"/>
                <w:shd w:fill="F1F4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7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98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Arial" w:hAnsi="Arial" w:cs="Arial"/>
                <w:b w:val="false"/>
                <w:b w:val="false"/>
                <w:sz w:val="20"/>
                <w:szCs w:val="20"/>
                <w:shd w:fill="F1F4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3q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ML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58,288,953-158,324,2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245" w:before="0" w:after="0"/>
              <w:outlineLvl w:val="1"/>
              <w:rPr>
                <w:rFonts w:ascii="Arial" w:hAnsi="Arial" w:cs="Arial"/>
                <w:bCs/>
                <w:iCs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7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712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RUVBL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27,799,800-127,842,6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7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047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29,158,968-129,239,1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5" w:before="0" w:after="0"/>
              <w:outlineLvl w:val="1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IFT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7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355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p2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HIST1H4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26,021,907-26,022,2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7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478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56,977,532-157,221,1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5" w:before="0" w:after="0"/>
              <w:outlineLvl w:val="1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VEPH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0.7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573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MUC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24,624,289-124,653,5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7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751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22,628,043-122,746,5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SEMA5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7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073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p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4,021,569-4,065,2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F4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734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CHAF1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4,353,660-4,394,3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StrongEmphasis"/>
                <w:rFonts w:ascii="Arial" w:hAnsi="Arial" w:cs="Arial"/>
                <w:b w:val="false"/>
                <w:b w:val="false"/>
                <w:sz w:val="20"/>
                <w:szCs w:val="20"/>
                <w:shd w:fill="F1F4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6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91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3q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MUC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95,473,638-195,538,8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245" w:before="0" w:after="0"/>
              <w:outlineLvl w:val="1"/>
              <w:rPr>
                <w:rFonts w:ascii="Arial" w:hAnsi="Arial" w:cs="Arial"/>
                <w:bCs/>
                <w:iCs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5" w:before="0" w:after="0"/>
              <w:outlineLvl w:val="1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5" w:before="0" w:after="0"/>
              <w:outlineLvl w:val="1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6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751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q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SLC7A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39,085,248-139,163,5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5" w:before="0" w:after="0"/>
              <w:outlineLvl w:val="1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5" w:before="0" w:after="0"/>
              <w:outlineLvl w:val="1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6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105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6,589,875-16,607,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CALR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6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040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2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48,778,580-149,271,0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MBD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Appleconvertedspace"/>
                <w:rFonts w:cs="Arial" w:ascii="Arial" w:hAnsi="Arial"/>
                <w:sz w:val="20"/>
                <w:szCs w:val="20"/>
                <w:shd w:fill="FFFFFF" w:val="clear"/>
              </w:rPr>
              <w:t>0.5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044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6p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2,325,879-2,390,7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ABCA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5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6p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TRAP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3,708,038-3,767,5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5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626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6p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ZNF20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3,272,325-3,285,4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5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299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6p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PDPK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2,587,970-2,653,1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5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881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q2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CRABP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54,936,030-154,941,9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StrongEmphasis"/>
                <w:rFonts w:ascii="Arial" w:hAnsi="Arial" w:cs="Arial"/>
                <w:b w:val="false"/>
                <w:b w:val="false"/>
                <w:sz w:val="20"/>
                <w:szCs w:val="20"/>
                <w:shd w:fill="F1F4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5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33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q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CLG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41,529,057-141,568,2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5" w:before="0" w:after="0"/>
              <w:outlineLvl w:val="1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5" w:before="0" w:after="0"/>
              <w:outlineLvl w:val="1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5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06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4q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55,702,427-155,749,9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5" w:before="0" w:after="0"/>
              <w:outlineLvl w:val="1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5" w:before="0" w:after="0"/>
              <w:outlineLvl w:val="1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0.5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840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MYLK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23,331,143-123,603,1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5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759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q2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23,687,879-123,710,1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ROP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5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769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3q2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ADCY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23,001,143-123,167,3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shd w:fill="F1F4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5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3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INS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7,112,266-7,294,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5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609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EPO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1,349,475-11,356,0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5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41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5,348,301-15,391,2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BRD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5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357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p1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ZNF44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2,460,185-12,476,4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5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087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0,400,655-10,407,4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ICAM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5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534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9p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ICAM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0,381,517-10,397,2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5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534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9p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ANGPTL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8,335,011-8,345,2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5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603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51,032,151-151,040,9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MLLT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5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699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IL6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54,377,669-154,441,9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4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601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55,165,379-155,177,7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THBS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4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178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q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48,898,132-48,948,1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GRIN2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4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458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47,013,182-147,098,0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BCL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StrongEmphasis"/>
                <w:rFonts w:ascii="Arial" w:hAnsi="Arial" w:cs="Arial"/>
                <w:b w:val="false"/>
                <w:b w:val="false"/>
                <w:sz w:val="20"/>
                <w:szCs w:val="20"/>
                <w:shd w:fill="F1F4F7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4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00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4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233,086,370-233,114,2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TPC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4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820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q4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OBSC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228,395,861-228,566,5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4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571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229,577,044-229,644,0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NUP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2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4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801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EXO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240,078,158-240,119,6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4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51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1q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61,281,188-61,348,3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Protocolgenenamesmall"/>
                <w:rFonts w:cs="Arial" w:ascii="Arial" w:hAnsi="Arial"/>
                <w:iCs/>
                <w:sz w:val="20"/>
                <w:szCs w:val="20"/>
                <w:shd w:fill="FFFFFF" w:val="clear"/>
              </w:rPr>
              <w:t>SYT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Protocolgenenamesmall"/>
                <w:rFonts w:cs="Arial" w:ascii="Arial" w:hAnsi="Arial"/>
                <w:iCs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Protocolgenenamesmall"/>
                <w:rFonts w:cs="Arial" w:ascii="Arial" w:hAnsi="Arial"/>
                <w:iCs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Protocolgenenamesmall"/>
                <w:rFonts w:cs="Arial" w:ascii="Arial" w:hAnsi="Arial"/>
                <w:iCs/>
                <w:sz w:val="20"/>
                <w:szCs w:val="20"/>
                <w:shd w:fill="FFFFFF" w:val="clear"/>
              </w:rPr>
              <w:t>0.4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151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1q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FEN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61,560,109-61,564,7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Protocolgenenamesmall"/>
                <w:rFonts w:cs="Arial" w:ascii="Arial" w:hAnsi="Arial"/>
                <w:iCs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Protocolgenenamesmall"/>
                <w:rFonts w:cs="Arial" w:ascii="Arial" w:hAnsi="Arial"/>
                <w:iCs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4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65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6p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1,913,692-11,922,6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BCAR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3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217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6p1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1,374,693-11,375,1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R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3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9447</w:t>
            </w:r>
          </w:p>
        </w:tc>
      </w:tr>
      <w:tr>
        <w:trPr>
          <w:trHeight w:val="593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3q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FGF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91,857,182-192,126,8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245" w:before="0" w:after="0"/>
              <w:outlineLvl w:val="1"/>
              <w:rPr>
                <w:rFonts w:ascii="Arial" w:hAnsi="Arial" w:cs="Arial"/>
                <w:bCs/>
                <w:iCs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5" w:before="0" w:after="0"/>
              <w:outlineLvl w:val="1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5" w:before="0" w:after="0"/>
              <w:outlineLvl w:val="1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3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66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p1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LTBP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41,103,141-41,135,7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3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671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0q26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ECHS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35,025,980-135,036,8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3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151</w:t>
            </w:r>
          </w:p>
        </w:tc>
      </w:tr>
      <w:tr>
        <w:trPr>
          <w:trHeight w:val="620" w:hRule="atLeast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0q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MGM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31,155,456-131,455,3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3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705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0q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GLRX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31,934,639-131,977,9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3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598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3q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PTX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57,154,580-157,161,4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245" w:before="0" w:after="0"/>
              <w:outlineLvl w:val="1"/>
              <w:rPr>
                <w:rFonts w:ascii="Arial" w:hAnsi="Arial" w:cs="Arial"/>
                <w:bCs/>
                <w:iCs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3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969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q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CR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57,948,703-157,951,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StrongEmphasis"/>
                <w:rFonts w:ascii="Arial" w:hAnsi="Arial" w:cs="Arial"/>
                <w:b w:val="false"/>
                <w:b w:val="false"/>
                <w:sz w:val="20"/>
                <w:szCs w:val="20"/>
                <w:shd w:fill="F1F4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3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367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6p1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GRIN2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9,847,265-10,276,2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3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458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6p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1,369,493-11,370,3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PRM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3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944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6p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MMP2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3,096,682-3,110,7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2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424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9q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PTGS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25,133,229-125,157,9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2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9604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SLC16A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13,454,470-113,498,9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2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1092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1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GSTM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10,031,965-110,037,89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2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463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18,148,604-118,171,0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FAM46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Appleconvertedspace"/>
                <w:rFonts w:cs="Arial" w:ascii="Arial" w:hAnsi="Arial"/>
                <w:sz w:val="20"/>
                <w:szCs w:val="20"/>
                <w:shd w:fill="FFFFFF" w:val="clear"/>
              </w:rPr>
              <w:t>0.2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4712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1q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MS4A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60,223,282-60,238,2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Protocolgenenamesmall"/>
                <w:rFonts w:ascii="Arial" w:hAnsi="Arial" w:cs="Arial"/>
                <w:iCs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Protocolgenenamesmall"/>
                <w:rFonts w:cs="Arial" w:ascii="Arial" w:hAnsi="Arial"/>
                <w:iCs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2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7315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0q26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HTRA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24,221,041-124,274,4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2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947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p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67,465,015-67,520,08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SLC35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2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0800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p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2,833,734-2,842,0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31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p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NEDD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1,183,531-11,232,9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1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773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2q2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49,894,981-150,071,7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LYPD6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3.3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1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7018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0q25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ADRA2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12,836,790-112,840,6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1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8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10q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EMX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19,291,946-119,299,0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0.1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334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15q22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Protocolgenenamesmall"/>
                <w:rFonts w:cs="Arial" w:ascii="Arial" w:hAnsi="Arial"/>
                <w:iCs/>
                <w:sz w:val="20"/>
                <w:szCs w:val="20"/>
                <w:shd w:fill="FFFFFF" w:val="clear"/>
              </w:rPr>
              <w:t>SMAD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67,358,195-67,487,5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Arial" w:ascii="Arial" w:hAnsi="Arial"/>
                <w:b w:val="false"/>
                <w:sz w:val="20"/>
                <w:szCs w:val="20"/>
                <w:shd w:fill="F1F4F7" w:val="cle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Style w:val="Protocolgenenamesmall"/>
                <w:rFonts w:cs="Arial" w:ascii="Arial" w:hAnsi="Arial"/>
                <w:iCs/>
                <w:sz w:val="20"/>
                <w:szCs w:val="20"/>
                <w:shd w:fill="FFFFFF" w:val="clear"/>
              </w:rPr>
              <w:t>0.1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676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6p2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HIST1H1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27,834,570-27,835,3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0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0.1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4719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9q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  <w:shd w:fill="F9F9F7" w:val="clear"/>
              </w:rPr>
              <w:t>117,904,097-118,164,9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9F9F7" w:val="clear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GNC:2365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mber of CRC Genes= 91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mber of Other Cancer Genes=53</w:t>
      </w:r>
    </w:p>
    <w:sectPr>
      <w:type w:val="nextPage"/>
      <w:pgSz w:orient="landscape" w:w="15840" w:h="12240"/>
      <w:pgMar w:left="1440" w:right="1440" w:gutter="0" w:header="0" w:top="144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  <w:lang w:val="en-US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sz w:val="26"/>
      <w:szCs w:val="26"/>
      <w:lang w:val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Cambria"/>
      <w:b/>
      <w:bCs/>
      <w:sz w:val="20"/>
      <w:szCs w:val="20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sz w:val="20"/>
      <w:szCs w:val="2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Cambria"/>
      <w:b/>
      <w:bCs/>
      <w:color w:val="7F7F7F"/>
      <w:sz w:val="20"/>
      <w:szCs w:val="2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cs="Cambria"/>
      <w:b/>
      <w:bCs/>
      <w:i/>
      <w:iCs/>
      <w:color w:val="7F7F7F"/>
      <w:sz w:val="20"/>
      <w:szCs w:val="2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cs="Cambria"/>
      <w:i/>
      <w:iCs/>
      <w:sz w:val="20"/>
      <w:szCs w:val="20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cs="Cambria"/>
      <w:sz w:val="20"/>
      <w:szCs w:val="20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cs="Cambria"/>
      <w:i/>
      <w:iCs/>
      <w:spacing w:val="5"/>
      <w:sz w:val="20"/>
      <w:szCs w:val="20"/>
      <w:lang w:val="en-US" w:bidi="ar-SA"/>
    </w:rPr>
  </w:style>
  <w:style w:type="character" w:styleId="DefaultParagraphFont">
    <w:name w:val="Default Paragraph Font"/>
    <w:qFormat/>
    <w:rPr/>
  </w:style>
  <w:style w:type="character" w:styleId="Protocolgenenamesmall">
    <w:name w:val="protocol-genename-smal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NoSpacingChar">
    <w:name w:val="No Spacing Char"/>
    <w:basedOn w:val="DefaultParagraphFont"/>
    <w:qFormat/>
    <w:rPr/>
  </w:style>
  <w:style w:type="character" w:styleId="HeaderChar">
    <w:name w:val="Header Char"/>
    <w:qFormat/>
    <w:rPr>
      <w:sz w:val="22"/>
      <w:szCs w:val="22"/>
      <w:lang w:bidi="en-US"/>
    </w:rPr>
  </w:style>
  <w:style w:type="character" w:styleId="FooterChar">
    <w:name w:val="Footer Char"/>
    <w:qFormat/>
    <w:rPr>
      <w:sz w:val="22"/>
      <w:szCs w:val="22"/>
      <w:lang w:bidi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cs="Cambria"/>
      <w:spacing w:val="5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  <w:sz w:val="24"/>
      <w:szCs w:val="24"/>
      <w:lang w:val="en-US" w:bidi="ar-SA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  <w:sz w:val="20"/>
      <w:szCs w:val="20"/>
      <w:lang w:val="en-US" w:bidi="ar-SA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  <w:sz w:val="20"/>
      <w:szCs w:val="20"/>
      <w:lang w:val="en-US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script.com/cgi-bin/orf/gene.pl?geneid=3093" TargetMode="External"/><Relationship Id="rId3" Type="http://schemas.openxmlformats.org/officeDocument/2006/relationships/hyperlink" Target="http://www.genscript.com/cgi-bin/orf/gene.pl?geneid=4808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06:53:00Z</dcterms:created>
  <dc:creator>muhammedmustafasa</dc:creator>
  <dc:description/>
  <cp:keywords/>
  <dc:language>en-US</dc:language>
  <cp:lastModifiedBy>AZIZ, MOHAMMAD AZHAR</cp:lastModifiedBy>
  <cp:lastPrinted>2012-08-29T15:40:00Z</cp:lastPrinted>
  <dcterms:modified xsi:type="dcterms:W3CDTF">2013-09-01T08:34:00Z</dcterms:modified>
  <cp:revision>3</cp:revision>
  <dc:subject/>
  <dc:title/>
</cp:coreProperties>
</file>